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83D" w:rsidRPr="00CA583D" w:rsidRDefault="00CA583D" w:rsidP="00CA583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A583D">
        <w:rPr>
          <w:rFonts w:ascii="Times New Roman" w:hAnsi="Times New Roman" w:cs="Times New Roman"/>
          <w:b/>
          <w:sz w:val="20"/>
          <w:szCs w:val="20"/>
        </w:rPr>
        <w:t>S1 Table. Data set of lipophilic extractives pine from air-dried and kiln-dried sapwood Scots pine</w:t>
      </w:r>
      <w:r w:rsidR="00BB37FF">
        <w:rPr>
          <w:rFonts w:ascii="Times New Roman" w:hAnsi="Times New Roman" w:cs="Times New Roman"/>
          <w:b/>
          <w:sz w:val="20"/>
          <w:szCs w:val="20"/>
        </w:rPr>
        <w:t>, mg/g</w:t>
      </w:r>
      <w:bookmarkStart w:id="0" w:name="_GoBack"/>
      <w:bookmarkEnd w:id="0"/>
      <w:r w:rsidRPr="00CA583D">
        <w:rPr>
          <w:rFonts w:ascii="Times New Roman" w:hAnsi="Times New Roman" w:cs="Times New Roman"/>
          <w:b/>
          <w:sz w:val="20"/>
          <w:szCs w:val="20"/>
        </w:rPr>
        <w:t>. (DOC)</w:t>
      </w:r>
    </w:p>
    <w:tbl>
      <w:tblPr>
        <w:tblW w:w="1407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626"/>
        <w:gridCol w:w="1384"/>
        <w:gridCol w:w="1006"/>
        <w:gridCol w:w="1005"/>
        <w:gridCol w:w="1005"/>
        <w:gridCol w:w="1006"/>
        <w:gridCol w:w="1005"/>
        <w:gridCol w:w="1005"/>
        <w:gridCol w:w="1005"/>
        <w:gridCol w:w="1006"/>
        <w:gridCol w:w="1005"/>
        <w:gridCol w:w="1005"/>
        <w:gridCol w:w="1006"/>
      </w:tblGrid>
      <w:tr w:rsidR="00CA583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oar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ry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l_Depth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Glycero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almiti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leic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Linolei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teari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imari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Isopimaric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ehydroabieti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bieti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xtr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henols</w:t>
            </w:r>
            <w:proofErr w:type="spellEnd"/>
          </w:p>
        </w:tc>
      </w:tr>
      <w:tr w:rsidR="00CA583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0D330C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="00CA583D"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480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714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0475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504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49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156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082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4779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608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7,081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8136</w:t>
            </w:r>
          </w:p>
        </w:tc>
      </w:tr>
      <w:tr w:rsidR="00CA583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0D330C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="00CA583D"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729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</w:t>
            </w:r>
            <w:r w:rsidR="00F53FFD"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63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01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73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214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768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3132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61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0,378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75518</w:t>
            </w:r>
          </w:p>
        </w:tc>
      </w:tr>
      <w:tr w:rsidR="00CA583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0D330C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="00CA583D"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088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13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648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719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254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506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70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55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58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,993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9966</w:t>
            </w:r>
          </w:p>
        </w:tc>
      </w:tr>
      <w:tr w:rsidR="00CA583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0D330C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="00CA583D"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952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132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,052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,2255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035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,6873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3428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,614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,1190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5,178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13221</w:t>
            </w:r>
          </w:p>
        </w:tc>
      </w:tr>
      <w:tr w:rsidR="00CA583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0D330C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="00CA583D"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135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051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5399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185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658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626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962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6869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494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,314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90431</w:t>
            </w:r>
          </w:p>
        </w:tc>
      </w:tr>
      <w:tr w:rsidR="00CA583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0D330C" w:rsidP="00CA583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="00CA583D"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785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F53FF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33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F53FF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F53FF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398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380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25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9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7,527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3D" w:rsidRPr="00CA583D" w:rsidRDefault="00CA583D" w:rsidP="00CA583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5916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418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947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355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869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810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29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4025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69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,749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2895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796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493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1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65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1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35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082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,73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1652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791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36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937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94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781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,168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7043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239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77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124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305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568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591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0393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723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,124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7981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87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588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12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287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331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238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371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431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,068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92624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49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173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096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235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57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4762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375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6,952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4409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696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998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635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531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68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633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762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9298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498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,069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28093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545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192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62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86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294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0447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472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3,143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86745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053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137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367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240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851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201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518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367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1,355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79727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88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707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772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61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818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446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5190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704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5,164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1447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34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50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218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2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76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911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492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0062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246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,09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1772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974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86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987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55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55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698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7109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096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4,257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4354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69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578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80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07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525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26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5763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463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,438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9791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67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57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047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887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09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221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730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403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8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,326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29608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973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456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7,403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1288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165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8940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404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0,00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68002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75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77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4586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657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996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1537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73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,5743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413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,899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78578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361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950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75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942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68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947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939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86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,182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1276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03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292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75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30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864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07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,650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8021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542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950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450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00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52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816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7563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533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9,198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91817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712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1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033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496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45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01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969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02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496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8,2405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84054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777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658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0,663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602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0364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56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061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,4464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8873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,483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64896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27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883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74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131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30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780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131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,534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5345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953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769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99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53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292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744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1928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684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,72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61974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131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75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3094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558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08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794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994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795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459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,285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75537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447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548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62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202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4760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696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,938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942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3,205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07503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2С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33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87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662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87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901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24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971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2355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330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0,828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6803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С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025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546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415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948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15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313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476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4,333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515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8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14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2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249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797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3,883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06388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237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0004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61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21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377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746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,4113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484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,825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5896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3723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486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235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181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547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544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78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3,727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3657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617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640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436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52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962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297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453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297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314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1,861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06526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842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11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3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84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06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581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877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7,927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28954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020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461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439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642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968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8724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67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5,8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7682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515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49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840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506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7704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8274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,0881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612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6,682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80184</w:t>
            </w:r>
          </w:p>
        </w:tc>
      </w:tr>
      <w:tr w:rsidR="00F53FFD" w:rsidRPr="00CA583D" w:rsidTr="000D330C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837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267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,2579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053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683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9989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880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,9637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4137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2,7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61678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2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098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651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73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5837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10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5755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934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1,794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62868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661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928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72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723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493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3500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1305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,52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122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4,325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22179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26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210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120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156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138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1224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68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0,510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3062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4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54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964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574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070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163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03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,088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7980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691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6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08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472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347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3964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434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4,960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3539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803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502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09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06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294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507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581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61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6,640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2976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0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0,830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73564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866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069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473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5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867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258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,3688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368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,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0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0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435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97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091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271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721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9638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9,433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00413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7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4531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125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561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882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14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0807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20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4,177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855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846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7478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903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64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4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629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,1393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177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9,623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25531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9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655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498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364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864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3609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028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336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8460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3,643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87665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8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5368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1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,2803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922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4267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9,6508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1696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1,824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3684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090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002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02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148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5205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1327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7,5840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2457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69,702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063208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,0458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98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13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71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94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9317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,3730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655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5,981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2762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0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239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725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620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368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885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8504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970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8,772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4879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678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883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186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319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2898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8944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826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209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58,420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028209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2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7980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7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9259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510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065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4883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579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553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253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46,356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602637</w:t>
            </w:r>
          </w:p>
        </w:tc>
      </w:tr>
      <w:tr w:rsidR="00F53FFD" w:rsidRPr="00CA583D" w:rsidTr="000D330C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3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il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5</w:t>
            </w: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…</w:t>
            </w: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0735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F53F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magenta"/>
                <w:lang w:val="sv-SE" w:eastAsia="sv-SE"/>
              </w:rPr>
              <w:t>0,0000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,0831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000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1274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5165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3997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9308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,264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2,286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FFD" w:rsidRPr="00CA583D" w:rsidRDefault="00F53FFD" w:rsidP="00F53FFD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A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,498235</w:t>
            </w:r>
          </w:p>
        </w:tc>
      </w:tr>
    </w:tbl>
    <w:p w:rsidR="00CA583D" w:rsidRPr="00CA583D" w:rsidRDefault="00CA583D" w:rsidP="00CA583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32306" w:rsidRPr="00CA583D" w:rsidRDefault="00B32306">
      <w:pPr>
        <w:rPr>
          <w:rFonts w:ascii="Times New Roman" w:hAnsi="Times New Roman" w:cs="Times New Roman"/>
          <w:sz w:val="20"/>
          <w:szCs w:val="20"/>
        </w:rPr>
      </w:pPr>
    </w:p>
    <w:sectPr w:rsidR="00B32306" w:rsidRPr="00CA583D" w:rsidSect="000D33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xtzS1NDM0sDAzs7BU0lEKTi0uzszPAykwrAUAQ4jqSywAAAA="/>
  </w:docVars>
  <w:rsids>
    <w:rsidRoot w:val="00CA583D"/>
    <w:rsid w:val="000D330C"/>
    <w:rsid w:val="0026072E"/>
    <w:rsid w:val="007F7CCC"/>
    <w:rsid w:val="00B32306"/>
    <w:rsid w:val="00BB37FF"/>
    <w:rsid w:val="00CA583D"/>
    <w:rsid w:val="00F5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8E1D0"/>
  <w15:chartTrackingRefBased/>
  <w15:docId w15:val="{4C5FF92B-51C4-40BD-AFDA-CB8C25680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83D"/>
    <w:pPr>
      <w:spacing w:before="120" w:after="120" w:line="288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A58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583D"/>
    <w:rPr>
      <w:color w:val="954F72"/>
      <w:u w:val="single"/>
    </w:rPr>
  </w:style>
  <w:style w:type="paragraph" w:customStyle="1" w:styleId="msonormal0">
    <w:name w:val="msonormal"/>
    <w:basedOn w:val="Normal"/>
    <w:rsid w:val="00CA583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9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138</Words>
  <Characters>603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Myronycheva</dc:creator>
  <cp:keywords/>
  <dc:description/>
  <cp:lastModifiedBy>Olena Myronycheva</cp:lastModifiedBy>
  <cp:revision>4</cp:revision>
  <dcterms:created xsi:type="dcterms:W3CDTF">2018-04-06T09:25:00Z</dcterms:created>
  <dcterms:modified xsi:type="dcterms:W3CDTF">2018-04-06T09:32:00Z</dcterms:modified>
</cp:coreProperties>
</file>